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77A6" w14:textId="0C150D8F" w:rsidR="007C6E30" w:rsidRPr="00A66E91" w:rsidRDefault="00BE461D" w:rsidP="005C450A">
      <w:pPr>
        <w:spacing w:after="0" w:line="480" w:lineRule="auto"/>
        <w:rPr>
          <w:rFonts w:cs="Times New Roman"/>
          <w:b/>
          <w:sz w:val="24"/>
          <w:szCs w:val="24"/>
          <w:lang w:val="en-US"/>
        </w:rPr>
      </w:pPr>
      <w:r w:rsidRPr="00A66E91">
        <w:rPr>
          <w:rFonts w:cs="Times New Roman"/>
          <w:b/>
          <w:sz w:val="24"/>
          <w:szCs w:val="24"/>
          <w:lang w:val="en-US"/>
        </w:rPr>
        <w:t xml:space="preserve">Supplementary Table </w:t>
      </w:r>
      <w:r w:rsidR="00106B54">
        <w:rPr>
          <w:rFonts w:cs="Times New Roman"/>
          <w:b/>
          <w:sz w:val="24"/>
          <w:szCs w:val="24"/>
          <w:lang w:val="en-US"/>
        </w:rPr>
        <w:t>2</w:t>
      </w:r>
      <w:r w:rsidR="00B00577" w:rsidRPr="00A66E91">
        <w:rPr>
          <w:rFonts w:cs="Times New Roman"/>
          <w:b/>
          <w:sz w:val="24"/>
          <w:szCs w:val="24"/>
          <w:lang w:val="en-US"/>
        </w:rPr>
        <w:t xml:space="preserve">: </w:t>
      </w:r>
      <w:r w:rsidR="00F23377">
        <w:rPr>
          <w:rFonts w:cs="Times New Roman"/>
          <w:sz w:val="24"/>
          <w:szCs w:val="24"/>
          <w:lang w:val="en-US"/>
        </w:rPr>
        <w:t xml:space="preserve">MANCOVA on the </w:t>
      </w:r>
      <w:r w:rsidR="00106B54">
        <w:rPr>
          <w:rFonts w:cs="Times New Roman"/>
          <w:sz w:val="24"/>
          <w:szCs w:val="24"/>
          <w:lang w:val="en-US"/>
        </w:rPr>
        <w:t>block</w:t>
      </w:r>
      <w:r w:rsidR="00106B54">
        <w:rPr>
          <w:rFonts w:cs="Times New Roman"/>
          <w:sz w:val="24"/>
          <w:szCs w:val="24"/>
          <w:lang w:val="en-US"/>
        </w:rPr>
        <w:t xml:space="preserve"> of candidate gene transcriptional</w:t>
      </w:r>
      <w:r w:rsidR="00F23377">
        <w:rPr>
          <w:rFonts w:cs="Times New Roman"/>
          <w:sz w:val="24"/>
          <w:szCs w:val="24"/>
          <w:lang w:val="en-US"/>
        </w:rPr>
        <w:t xml:space="preserve"> data</w:t>
      </w:r>
      <w:r w:rsidR="00F13B3B" w:rsidRPr="00A66E91">
        <w:rPr>
          <w:rFonts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="1595" w:tblpY="2139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1716"/>
        <w:gridCol w:w="1726"/>
        <w:gridCol w:w="1250"/>
        <w:gridCol w:w="1250"/>
        <w:gridCol w:w="1250"/>
        <w:gridCol w:w="1030"/>
      </w:tblGrid>
      <w:tr w:rsidR="00F23377" w:rsidRPr="00A66E91" w14:paraId="6D065C92" w14:textId="29EB5A1C" w:rsidTr="00CC546A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84803" w14:textId="15CC52F2" w:rsidR="00F23377" w:rsidRPr="00A66E91" w:rsidRDefault="00F23377" w:rsidP="00CC546A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acto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5E00" w14:textId="3E5652F7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F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07B4" w14:textId="3EE26C41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illa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8AA9" w14:textId="674BDCD3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pprox 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FF58B04" w14:textId="087E26C8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 D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10A5189" w14:textId="5CC23D9D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en Df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4ECADE7" w14:textId="3C63E6AF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proofErr w:type="gramStart"/>
            <w:r>
              <w:rPr>
                <w:rFonts w:eastAsia="Calibri" w:cs="Times New Roman"/>
              </w:rPr>
              <w:t>Pr(</w:t>
            </w:r>
            <w:proofErr w:type="gramEnd"/>
            <w:r>
              <w:rPr>
                <w:rFonts w:eastAsia="Calibri" w:cs="Times New Roman"/>
              </w:rPr>
              <w:t>&gt;F)</w:t>
            </w:r>
          </w:p>
        </w:tc>
      </w:tr>
      <w:tr w:rsidR="005C176E" w:rsidRPr="00A66E91" w14:paraId="3712F957" w14:textId="46D84691" w:rsidTr="00CC546A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81A49A6" w14:textId="7AF9CB8D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rou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3881B7B" w14:textId="299C4E37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792FDAC" w14:textId="49B3DC1B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  <w:vertAlign w:val="superscript"/>
              </w:rPr>
            </w:pPr>
            <w:r>
              <w:t>0.941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D1A8DF9" w14:textId="407161E1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1.77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2EEB37D" w14:textId="102A8178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3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5EAA6DD" w14:textId="54ABC1A2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21805BC" w14:textId="42B595B9" w:rsidR="005C176E" w:rsidRPr="00A66E91" w:rsidRDefault="005C176E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0.3084</w:t>
            </w:r>
          </w:p>
        </w:tc>
      </w:tr>
      <w:tr w:rsidR="005C176E" w:rsidRPr="00A66E91" w14:paraId="010FD2BE" w14:textId="1EA0EE11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DF44CAE" w14:textId="1AD024A4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</w:t>
            </w:r>
          </w:p>
        </w:tc>
        <w:tc>
          <w:tcPr>
            <w:tcW w:w="1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2E9364" w14:textId="526D128D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D937A0" w14:textId="242B7800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848</w:t>
            </w:r>
            <w:r>
              <w:t>0</w:t>
            </w:r>
            <w:bookmarkStart w:id="0" w:name="_GoBack"/>
            <w:bookmarkEnd w:id="0"/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37B5DE" w14:textId="7AC6C3B2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6197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CB794" w14:textId="7DCF45D6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3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5334CB" w14:textId="73D88ED4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D9C3E4" w14:textId="6526FFAD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8081</w:t>
            </w:r>
          </w:p>
        </w:tc>
      </w:tr>
      <w:tr w:rsidR="005C176E" w:rsidRPr="00A66E91" w14:paraId="562117B6" w14:textId="233CC0C5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7146604" w14:textId="16E15A35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ender</w:t>
            </w:r>
          </w:p>
        </w:tc>
        <w:tc>
          <w:tcPr>
            <w:tcW w:w="1716" w:type="dxa"/>
            <w:tcBorders>
              <w:top w:val="single" w:sz="4" w:space="0" w:color="FFFFFF" w:themeColor="background1"/>
            </w:tcBorders>
            <w:vAlign w:val="center"/>
          </w:tcPr>
          <w:p w14:paraId="449A7AA0" w14:textId="3098E5D4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55F22E4" w14:textId="3B69A511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9335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5DCA6BB4" w14:textId="76FA983A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.5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29265296" w14:textId="7F60325D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3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65861D94" w14:textId="46FB46B2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14:paraId="6CBC0F38" w14:textId="5065D2DE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3632</w:t>
            </w:r>
          </w:p>
        </w:tc>
      </w:tr>
      <w:tr w:rsidR="005C176E" w:rsidRPr="00A66E91" w14:paraId="76DADAEA" w14:textId="77777777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C0A4EC7" w14:textId="29765954" w:rsidR="005C176E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moking</w:t>
            </w:r>
          </w:p>
        </w:tc>
        <w:tc>
          <w:tcPr>
            <w:tcW w:w="1716" w:type="dxa"/>
            <w:tcBorders>
              <w:top w:val="single" w:sz="4" w:space="0" w:color="FFFFFF" w:themeColor="background1"/>
            </w:tcBorders>
            <w:vAlign w:val="center"/>
          </w:tcPr>
          <w:p w14:paraId="327D1145" w14:textId="3D8711D3" w:rsidR="005C176E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30C49FB" w14:textId="209BB23D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9375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097EC15C" w14:textId="0CE8E1E5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.66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5ECC891D" w14:textId="6810148A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3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67B51230" w14:textId="70D93519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14:paraId="2887A53D" w14:textId="6E2FE278" w:rsidR="005C176E" w:rsidRPr="00A66E91" w:rsidRDefault="005C176E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335</w:t>
            </w:r>
          </w:p>
        </w:tc>
      </w:tr>
      <w:tr w:rsidR="00F23377" w:rsidRPr="00A66E91" w14:paraId="55BF4AD0" w14:textId="05A0C664" w:rsidTr="00CC546A">
        <w:trPr>
          <w:cantSplit/>
        </w:trPr>
        <w:tc>
          <w:tcPr>
            <w:tcW w:w="138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977E8D" w14:textId="7D1A6458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esiduals</w:t>
            </w:r>
          </w:p>
        </w:tc>
        <w:tc>
          <w:tcPr>
            <w:tcW w:w="1716" w:type="dxa"/>
            <w:tcBorders>
              <w:bottom w:val="single" w:sz="18" w:space="0" w:color="auto"/>
            </w:tcBorders>
            <w:vAlign w:val="center"/>
          </w:tcPr>
          <w:p w14:paraId="24DED478" w14:textId="74B5B122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9</w:t>
            </w:r>
          </w:p>
        </w:tc>
        <w:tc>
          <w:tcPr>
            <w:tcW w:w="1726" w:type="dxa"/>
            <w:tcBorders>
              <w:bottom w:val="single" w:sz="18" w:space="0" w:color="auto"/>
            </w:tcBorders>
            <w:shd w:val="clear" w:color="auto" w:fill="auto"/>
          </w:tcPr>
          <w:p w14:paraId="1389D2FE" w14:textId="1717F611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2970141F" w14:textId="0FB43EA1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79AEDB16" w14:textId="03CBDFCA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0B77241D" w14:textId="3C5FE0CC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030" w:type="dxa"/>
            <w:tcBorders>
              <w:bottom w:val="single" w:sz="18" w:space="0" w:color="auto"/>
            </w:tcBorders>
          </w:tcPr>
          <w:p w14:paraId="03E7A54D" w14:textId="3CC7AC35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</w:tr>
    </w:tbl>
    <w:p w14:paraId="4DE235A0" w14:textId="77777777" w:rsidR="00BE461D" w:rsidRPr="00A66E91" w:rsidRDefault="00B00577" w:rsidP="007C6E30">
      <w:pPr>
        <w:spacing w:after="0" w:line="480" w:lineRule="auto"/>
        <w:rPr>
          <w:rFonts w:cs="Times New Roman"/>
          <w:szCs w:val="26"/>
          <w:lang w:val="en-US"/>
        </w:rPr>
      </w:pPr>
      <w:r w:rsidRPr="00A66E91">
        <w:rPr>
          <w:rFonts w:cs="Times New Roman"/>
          <w:szCs w:val="26"/>
          <w:lang w:val="en-US"/>
        </w:rPr>
        <w:t xml:space="preserve"> </w:t>
      </w:r>
    </w:p>
    <w:p w14:paraId="242D9C0C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04C84311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11C19A53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53263D34" w14:textId="77777777" w:rsidR="00F23377" w:rsidRDefault="00F23377" w:rsidP="007C6E30">
      <w:pPr>
        <w:spacing w:after="0" w:line="480" w:lineRule="auto"/>
        <w:rPr>
          <w:rFonts w:cs="Times New Roman"/>
          <w:szCs w:val="26"/>
          <w:vertAlign w:val="superscript"/>
          <w:lang w:val="en-US"/>
        </w:rPr>
      </w:pPr>
    </w:p>
    <w:p w14:paraId="1AA32529" w14:textId="5108E0D7" w:rsidR="00091CC3" w:rsidRDefault="00091CC3" w:rsidP="007C6E30">
      <w:pPr>
        <w:ind w:right="2238"/>
        <w:rPr>
          <w:rFonts w:ascii="Times New Roman" w:hAnsi="Times New Roman" w:cs="Times New Roman"/>
          <w:sz w:val="26"/>
          <w:szCs w:val="26"/>
          <w:lang w:val="en-US"/>
        </w:rPr>
      </w:pPr>
    </w:p>
    <w:sectPr w:rsidR="00091CC3" w:rsidSect="00D32627">
      <w:pgSz w:w="16840" w:h="11900" w:orient="landscape"/>
      <w:pgMar w:top="1418" w:right="3515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33381" w14:textId="77777777" w:rsidR="00F23377" w:rsidRDefault="00F23377" w:rsidP="00BB43EC">
      <w:pPr>
        <w:spacing w:after="0" w:line="240" w:lineRule="auto"/>
      </w:pPr>
      <w:r>
        <w:separator/>
      </w:r>
    </w:p>
  </w:endnote>
  <w:endnote w:type="continuationSeparator" w:id="0">
    <w:p w14:paraId="525F047D" w14:textId="77777777" w:rsidR="00F23377" w:rsidRDefault="00F23377" w:rsidP="00BB4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F431E" w14:textId="77777777" w:rsidR="00F23377" w:rsidRDefault="00F23377" w:rsidP="00BB43EC">
      <w:pPr>
        <w:spacing w:after="0" w:line="240" w:lineRule="auto"/>
      </w:pPr>
      <w:r>
        <w:separator/>
      </w:r>
    </w:p>
  </w:footnote>
  <w:footnote w:type="continuationSeparator" w:id="0">
    <w:p w14:paraId="2309F68F" w14:textId="77777777" w:rsidR="00F23377" w:rsidRDefault="00F23377" w:rsidP="00BB4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97A3F"/>
    <w:multiLevelType w:val="multilevel"/>
    <w:tmpl w:val="E968B8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>
    <w:nsid w:val="638F411C"/>
    <w:multiLevelType w:val="hybridMultilevel"/>
    <w:tmpl w:val="E8D854EC"/>
    <w:lvl w:ilvl="0" w:tplc="2EF00F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14084"/>
    <w:rsid w:val="00000F4C"/>
    <w:rsid w:val="00001480"/>
    <w:rsid w:val="00001AE9"/>
    <w:rsid w:val="00002B40"/>
    <w:rsid w:val="00012C17"/>
    <w:rsid w:val="00014619"/>
    <w:rsid w:val="00015A35"/>
    <w:rsid w:val="000202AC"/>
    <w:rsid w:val="0002102C"/>
    <w:rsid w:val="00022844"/>
    <w:rsid w:val="00022FF6"/>
    <w:rsid w:val="0002497A"/>
    <w:rsid w:val="00030FAA"/>
    <w:rsid w:val="00031012"/>
    <w:rsid w:val="0003178C"/>
    <w:rsid w:val="0003222A"/>
    <w:rsid w:val="000355EE"/>
    <w:rsid w:val="00037BAE"/>
    <w:rsid w:val="00041304"/>
    <w:rsid w:val="000422CC"/>
    <w:rsid w:val="00042751"/>
    <w:rsid w:val="000433B0"/>
    <w:rsid w:val="00046355"/>
    <w:rsid w:val="00047DB5"/>
    <w:rsid w:val="000502C9"/>
    <w:rsid w:val="000537DB"/>
    <w:rsid w:val="000546BD"/>
    <w:rsid w:val="0005530D"/>
    <w:rsid w:val="0005536B"/>
    <w:rsid w:val="00055B22"/>
    <w:rsid w:val="0005724D"/>
    <w:rsid w:val="00061A2E"/>
    <w:rsid w:val="00063BB8"/>
    <w:rsid w:val="00063D4A"/>
    <w:rsid w:val="00064500"/>
    <w:rsid w:val="00071FDE"/>
    <w:rsid w:val="00073A7F"/>
    <w:rsid w:val="00081C85"/>
    <w:rsid w:val="0008504D"/>
    <w:rsid w:val="00091CC3"/>
    <w:rsid w:val="00092280"/>
    <w:rsid w:val="000948CD"/>
    <w:rsid w:val="000972DD"/>
    <w:rsid w:val="000A33D1"/>
    <w:rsid w:val="000A3597"/>
    <w:rsid w:val="000A4AA3"/>
    <w:rsid w:val="000A6737"/>
    <w:rsid w:val="000B2C33"/>
    <w:rsid w:val="000B4073"/>
    <w:rsid w:val="000B65B8"/>
    <w:rsid w:val="000C683F"/>
    <w:rsid w:val="000C70E7"/>
    <w:rsid w:val="000D11C8"/>
    <w:rsid w:val="000D29EF"/>
    <w:rsid w:val="000D4ADA"/>
    <w:rsid w:val="000E12E7"/>
    <w:rsid w:val="000F143F"/>
    <w:rsid w:val="000F181D"/>
    <w:rsid w:val="000F5B01"/>
    <w:rsid w:val="000F5F2D"/>
    <w:rsid w:val="00100F5E"/>
    <w:rsid w:val="001068B6"/>
    <w:rsid w:val="00106B54"/>
    <w:rsid w:val="00110C04"/>
    <w:rsid w:val="001116CA"/>
    <w:rsid w:val="00113B9B"/>
    <w:rsid w:val="00120FAE"/>
    <w:rsid w:val="00125B5A"/>
    <w:rsid w:val="00126D8C"/>
    <w:rsid w:val="001321FD"/>
    <w:rsid w:val="001327C9"/>
    <w:rsid w:val="001333A6"/>
    <w:rsid w:val="0013472F"/>
    <w:rsid w:val="00141AA5"/>
    <w:rsid w:val="0014240F"/>
    <w:rsid w:val="00145D0D"/>
    <w:rsid w:val="001536F4"/>
    <w:rsid w:val="00154510"/>
    <w:rsid w:val="00154CB5"/>
    <w:rsid w:val="0016123B"/>
    <w:rsid w:val="001628C2"/>
    <w:rsid w:val="00173D3B"/>
    <w:rsid w:val="001776E8"/>
    <w:rsid w:val="0018537C"/>
    <w:rsid w:val="00187A94"/>
    <w:rsid w:val="001947FD"/>
    <w:rsid w:val="00195121"/>
    <w:rsid w:val="001A27A6"/>
    <w:rsid w:val="001A4907"/>
    <w:rsid w:val="001A7AEB"/>
    <w:rsid w:val="001B26F2"/>
    <w:rsid w:val="001B29AA"/>
    <w:rsid w:val="001B54CF"/>
    <w:rsid w:val="001B778F"/>
    <w:rsid w:val="001D0917"/>
    <w:rsid w:val="001D217D"/>
    <w:rsid w:val="001D39D6"/>
    <w:rsid w:val="001D3EC5"/>
    <w:rsid w:val="001E6408"/>
    <w:rsid w:val="001E71E3"/>
    <w:rsid w:val="001E7FCD"/>
    <w:rsid w:val="001F0D14"/>
    <w:rsid w:val="001F22FE"/>
    <w:rsid w:val="001F28EB"/>
    <w:rsid w:val="001F3001"/>
    <w:rsid w:val="001F38D7"/>
    <w:rsid w:val="001F6DF7"/>
    <w:rsid w:val="00201BAA"/>
    <w:rsid w:val="00203202"/>
    <w:rsid w:val="00215166"/>
    <w:rsid w:val="00215BBB"/>
    <w:rsid w:val="00221EB3"/>
    <w:rsid w:val="002408BF"/>
    <w:rsid w:val="002516CA"/>
    <w:rsid w:val="00251F0F"/>
    <w:rsid w:val="002630C8"/>
    <w:rsid w:val="0026480A"/>
    <w:rsid w:val="00272601"/>
    <w:rsid w:val="00273100"/>
    <w:rsid w:val="002752DF"/>
    <w:rsid w:val="0028426F"/>
    <w:rsid w:val="002858AB"/>
    <w:rsid w:val="00287DAA"/>
    <w:rsid w:val="0029516B"/>
    <w:rsid w:val="00297C09"/>
    <w:rsid w:val="002A0131"/>
    <w:rsid w:val="002A1E26"/>
    <w:rsid w:val="002B0FCF"/>
    <w:rsid w:val="002B1701"/>
    <w:rsid w:val="002B37A2"/>
    <w:rsid w:val="002C5817"/>
    <w:rsid w:val="002C6876"/>
    <w:rsid w:val="002D02F2"/>
    <w:rsid w:val="002D25C3"/>
    <w:rsid w:val="002D2F31"/>
    <w:rsid w:val="002D3B3D"/>
    <w:rsid w:val="002D5089"/>
    <w:rsid w:val="002E0BE6"/>
    <w:rsid w:val="002E1FD7"/>
    <w:rsid w:val="002E4C9E"/>
    <w:rsid w:val="002F0153"/>
    <w:rsid w:val="002F2CD2"/>
    <w:rsid w:val="002F65CA"/>
    <w:rsid w:val="00302E02"/>
    <w:rsid w:val="00304B7B"/>
    <w:rsid w:val="0031645C"/>
    <w:rsid w:val="00317BB1"/>
    <w:rsid w:val="00325017"/>
    <w:rsid w:val="00326B39"/>
    <w:rsid w:val="00327894"/>
    <w:rsid w:val="00330241"/>
    <w:rsid w:val="00332200"/>
    <w:rsid w:val="00332228"/>
    <w:rsid w:val="00335519"/>
    <w:rsid w:val="003436AF"/>
    <w:rsid w:val="00344347"/>
    <w:rsid w:val="00345DC4"/>
    <w:rsid w:val="00352089"/>
    <w:rsid w:val="0035535E"/>
    <w:rsid w:val="003565BF"/>
    <w:rsid w:val="00356E88"/>
    <w:rsid w:val="003615C3"/>
    <w:rsid w:val="00361E69"/>
    <w:rsid w:val="00363E4C"/>
    <w:rsid w:val="0037343C"/>
    <w:rsid w:val="003742E7"/>
    <w:rsid w:val="00376B1B"/>
    <w:rsid w:val="00380B6E"/>
    <w:rsid w:val="00381DCD"/>
    <w:rsid w:val="00383FCB"/>
    <w:rsid w:val="00386511"/>
    <w:rsid w:val="00387BB3"/>
    <w:rsid w:val="0039112D"/>
    <w:rsid w:val="003926C0"/>
    <w:rsid w:val="00393A1F"/>
    <w:rsid w:val="0039416E"/>
    <w:rsid w:val="00397099"/>
    <w:rsid w:val="00397C38"/>
    <w:rsid w:val="003A212D"/>
    <w:rsid w:val="003A5645"/>
    <w:rsid w:val="003A7357"/>
    <w:rsid w:val="003B2DA8"/>
    <w:rsid w:val="003B5547"/>
    <w:rsid w:val="003B6751"/>
    <w:rsid w:val="003C49FD"/>
    <w:rsid w:val="003D0CC2"/>
    <w:rsid w:val="003D579D"/>
    <w:rsid w:val="003D680A"/>
    <w:rsid w:val="003D70F5"/>
    <w:rsid w:val="003D7444"/>
    <w:rsid w:val="003D7DB0"/>
    <w:rsid w:val="003E231C"/>
    <w:rsid w:val="003E2F0C"/>
    <w:rsid w:val="003E3A28"/>
    <w:rsid w:val="003E6192"/>
    <w:rsid w:val="003E6619"/>
    <w:rsid w:val="003F5C7F"/>
    <w:rsid w:val="003F61E1"/>
    <w:rsid w:val="003F6359"/>
    <w:rsid w:val="003F7FEF"/>
    <w:rsid w:val="004041B7"/>
    <w:rsid w:val="00405C7D"/>
    <w:rsid w:val="00407597"/>
    <w:rsid w:val="00407A11"/>
    <w:rsid w:val="00412DCC"/>
    <w:rsid w:val="00416132"/>
    <w:rsid w:val="004263F1"/>
    <w:rsid w:val="00427BF2"/>
    <w:rsid w:val="0043481D"/>
    <w:rsid w:val="00436C45"/>
    <w:rsid w:val="00445544"/>
    <w:rsid w:val="00445A55"/>
    <w:rsid w:val="00446B2D"/>
    <w:rsid w:val="00451736"/>
    <w:rsid w:val="004534E7"/>
    <w:rsid w:val="00453FA6"/>
    <w:rsid w:val="0045619C"/>
    <w:rsid w:val="00456FB1"/>
    <w:rsid w:val="00457884"/>
    <w:rsid w:val="004627C3"/>
    <w:rsid w:val="00464D07"/>
    <w:rsid w:val="00465B07"/>
    <w:rsid w:val="00465C66"/>
    <w:rsid w:val="00467940"/>
    <w:rsid w:val="0047190D"/>
    <w:rsid w:val="00472E9D"/>
    <w:rsid w:val="00473F31"/>
    <w:rsid w:val="00475A9D"/>
    <w:rsid w:val="00477088"/>
    <w:rsid w:val="00477C66"/>
    <w:rsid w:val="00481254"/>
    <w:rsid w:val="0048186B"/>
    <w:rsid w:val="0048764D"/>
    <w:rsid w:val="004A4DF4"/>
    <w:rsid w:val="004B047C"/>
    <w:rsid w:val="004B0C69"/>
    <w:rsid w:val="004B2C00"/>
    <w:rsid w:val="004B5A7A"/>
    <w:rsid w:val="004C1FB1"/>
    <w:rsid w:val="004D2301"/>
    <w:rsid w:val="004D57D5"/>
    <w:rsid w:val="004D76CD"/>
    <w:rsid w:val="004E061A"/>
    <w:rsid w:val="004E220C"/>
    <w:rsid w:val="004E2FD3"/>
    <w:rsid w:val="004E49B6"/>
    <w:rsid w:val="004E6DE0"/>
    <w:rsid w:val="004F4ACB"/>
    <w:rsid w:val="004F55C7"/>
    <w:rsid w:val="00502636"/>
    <w:rsid w:val="00511961"/>
    <w:rsid w:val="00514E5E"/>
    <w:rsid w:val="00515343"/>
    <w:rsid w:val="00526C5D"/>
    <w:rsid w:val="00527020"/>
    <w:rsid w:val="0052704B"/>
    <w:rsid w:val="00532318"/>
    <w:rsid w:val="0053378A"/>
    <w:rsid w:val="00543986"/>
    <w:rsid w:val="00554442"/>
    <w:rsid w:val="00554B70"/>
    <w:rsid w:val="005571B7"/>
    <w:rsid w:val="00561D9A"/>
    <w:rsid w:val="00567770"/>
    <w:rsid w:val="00574A37"/>
    <w:rsid w:val="00584C2E"/>
    <w:rsid w:val="005907F9"/>
    <w:rsid w:val="00590E01"/>
    <w:rsid w:val="00591F10"/>
    <w:rsid w:val="00592FEC"/>
    <w:rsid w:val="00593DA5"/>
    <w:rsid w:val="005941DB"/>
    <w:rsid w:val="005A0001"/>
    <w:rsid w:val="005A0F25"/>
    <w:rsid w:val="005A1F67"/>
    <w:rsid w:val="005A2AED"/>
    <w:rsid w:val="005B2BB1"/>
    <w:rsid w:val="005B3717"/>
    <w:rsid w:val="005B378D"/>
    <w:rsid w:val="005B42A1"/>
    <w:rsid w:val="005B7F4A"/>
    <w:rsid w:val="005C0506"/>
    <w:rsid w:val="005C176E"/>
    <w:rsid w:val="005C450A"/>
    <w:rsid w:val="005C547C"/>
    <w:rsid w:val="005C59E7"/>
    <w:rsid w:val="005C605E"/>
    <w:rsid w:val="005D201D"/>
    <w:rsid w:val="005D2F88"/>
    <w:rsid w:val="005D33DF"/>
    <w:rsid w:val="005D3772"/>
    <w:rsid w:val="005D4506"/>
    <w:rsid w:val="005D4BFF"/>
    <w:rsid w:val="005D56F3"/>
    <w:rsid w:val="005D5D5A"/>
    <w:rsid w:val="005D7362"/>
    <w:rsid w:val="005D73D4"/>
    <w:rsid w:val="005E0561"/>
    <w:rsid w:val="005E0F4A"/>
    <w:rsid w:val="005E16D2"/>
    <w:rsid w:val="005E61F7"/>
    <w:rsid w:val="005E6637"/>
    <w:rsid w:val="005E7600"/>
    <w:rsid w:val="005F37D6"/>
    <w:rsid w:val="005F7D4D"/>
    <w:rsid w:val="00603EF3"/>
    <w:rsid w:val="0060630D"/>
    <w:rsid w:val="0062100F"/>
    <w:rsid w:val="0062458F"/>
    <w:rsid w:val="006276DA"/>
    <w:rsid w:val="006279F6"/>
    <w:rsid w:val="00632251"/>
    <w:rsid w:val="00632DDA"/>
    <w:rsid w:val="00653CB9"/>
    <w:rsid w:val="00654737"/>
    <w:rsid w:val="006570AE"/>
    <w:rsid w:val="006640FC"/>
    <w:rsid w:val="00664207"/>
    <w:rsid w:val="00670DDA"/>
    <w:rsid w:val="006732E5"/>
    <w:rsid w:val="00677631"/>
    <w:rsid w:val="0068098D"/>
    <w:rsid w:val="006828B5"/>
    <w:rsid w:val="00683686"/>
    <w:rsid w:val="00685CA6"/>
    <w:rsid w:val="006939E6"/>
    <w:rsid w:val="00694137"/>
    <w:rsid w:val="006968D5"/>
    <w:rsid w:val="006A29F2"/>
    <w:rsid w:val="006A5016"/>
    <w:rsid w:val="006A5410"/>
    <w:rsid w:val="006A663B"/>
    <w:rsid w:val="006C45B2"/>
    <w:rsid w:val="006C4E76"/>
    <w:rsid w:val="006D08C6"/>
    <w:rsid w:val="006D422E"/>
    <w:rsid w:val="006D4383"/>
    <w:rsid w:val="006D7310"/>
    <w:rsid w:val="006E2A69"/>
    <w:rsid w:val="006E2CB0"/>
    <w:rsid w:val="006E374E"/>
    <w:rsid w:val="006E3A8A"/>
    <w:rsid w:val="006F40A5"/>
    <w:rsid w:val="006F53B6"/>
    <w:rsid w:val="00701427"/>
    <w:rsid w:val="0071052C"/>
    <w:rsid w:val="00712398"/>
    <w:rsid w:val="00714084"/>
    <w:rsid w:val="00715D8A"/>
    <w:rsid w:val="00716795"/>
    <w:rsid w:val="00720BBB"/>
    <w:rsid w:val="00725E11"/>
    <w:rsid w:val="00727D86"/>
    <w:rsid w:val="00731ACE"/>
    <w:rsid w:val="00732A07"/>
    <w:rsid w:val="00741C72"/>
    <w:rsid w:val="00742396"/>
    <w:rsid w:val="00745833"/>
    <w:rsid w:val="0074706E"/>
    <w:rsid w:val="007570A0"/>
    <w:rsid w:val="0076016B"/>
    <w:rsid w:val="0076189E"/>
    <w:rsid w:val="00771E38"/>
    <w:rsid w:val="0077461A"/>
    <w:rsid w:val="00775AD3"/>
    <w:rsid w:val="00776ADA"/>
    <w:rsid w:val="00783BAC"/>
    <w:rsid w:val="00787571"/>
    <w:rsid w:val="00796CE8"/>
    <w:rsid w:val="007A13E3"/>
    <w:rsid w:val="007A3E99"/>
    <w:rsid w:val="007A3FA3"/>
    <w:rsid w:val="007A51B5"/>
    <w:rsid w:val="007A5EF2"/>
    <w:rsid w:val="007B2190"/>
    <w:rsid w:val="007B6489"/>
    <w:rsid w:val="007C1328"/>
    <w:rsid w:val="007C1AAB"/>
    <w:rsid w:val="007C24C5"/>
    <w:rsid w:val="007C3315"/>
    <w:rsid w:val="007C6E30"/>
    <w:rsid w:val="007C6E93"/>
    <w:rsid w:val="007C7EFC"/>
    <w:rsid w:val="007D24BB"/>
    <w:rsid w:val="007E2172"/>
    <w:rsid w:val="007E28ED"/>
    <w:rsid w:val="007E58E5"/>
    <w:rsid w:val="007F4E21"/>
    <w:rsid w:val="007F68B6"/>
    <w:rsid w:val="00801C56"/>
    <w:rsid w:val="00804AD2"/>
    <w:rsid w:val="00807F0D"/>
    <w:rsid w:val="00811C3C"/>
    <w:rsid w:val="00816DFA"/>
    <w:rsid w:val="00817465"/>
    <w:rsid w:val="0082001F"/>
    <w:rsid w:val="0082389E"/>
    <w:rsid w:val="008303E1"/>
    <w:rsid w:val="0083369F"/>
    <w:rsid w:val="00833E76"/>
    <w:rsid w:val="0083599F"/>
    <w:rsid w:val="00841C12"/>
    <w:rsid w:val="00852847"/>
    <w:rsid w:val="00861ED5"/>
    <w:rsid w:val="00870DD2"/>
    <w:rsid w:val="00873250"/>
    <w:rsid w:val="00874F7E"/>
    <w:rsid w:val="008753CA"/>
    <w:rsid w:val="0087572F"/>
    <w:rsid w:val="008871F9"/>
    <w:rsid w:val="00887DD5"/>
    <w:rsid w:val="00896010"/>
    <w:rsid w:val="008A01FC"/>
    <w:rsid w:val="008A5306"/>
    <w:rsid w:val="008A5D9C"/>
    <w:rsid w:val="008B142E"/>
    <w:rsid w:val="008B1A74"/>
    <w:rsid w:val="008B2815"/>
    <w:rsid w:val="008C296A"/>
    <w:rsid w:val="008D0B3C"/>
    <w:rsid w:val="008D2AC6"/>
    <w:rsid w:val="008D50DA"/>
    <w:rsid w:val="008D7B87"/>
    <w:rsid w:val="008E04ED"/>
    <w:rsid w:val="008E19F2"/>
    <w:rsid w:val="008E453C"/>
    <w:rsid w:val="008F2CDF"/>
    <w:rsid w:val="008F3C32"/>
    <w:rsid w:val="008F70C1"/>
    <w:rsid w:val="0090675C"/>
    <w:rsid w:val="009133E8"/>
    <w:rsid w:val="00913E8A"/>
    <w:rsid w:val="009148AF"/>
    <w:rsid w:val="009167BC"/>
    <w:rsid w:val="0092061C"/>
    <w:rsid w:val="009224AD"/>
    <w:rsid w:val="00922BAF"/>
    <w:rsid w:val="00924499"/>
    <w:rsid w:val="00927130"/>
    <w:rsid w:val="0093387F"/>
    <w:rsid w:val="00940010"/>
    <w:rsid w:val="009431C4"/>
    <w:rsid w:val="00943A9A"/>
    <w:rsid w:val="0094411C"/>
    <w:rsid w:val="00947124"/>
    <w:rsid w:val="00961B8C"/>
    <w:rsid w:val="00965980"/>
    <w:rsid w:val="00967CC1"/>
    <w:rsid w:val="009705D7"/>
    <w:rsid w:val="009706B9"/>
    <w:rsid w:val="0097226C"/>
    <w:rsid w:val="00972B2B"/>
    <w:rsid w:val="00973ACC"/>
    <w:rsid w:val="0097566B"/>
    <w:rsid w:val="009850CD"/>
    <w:rsid w:val="0098648A"/>
    <w:rsid w:val="009865F2"/>
    <w:rsid w:val="0098746B"/>
    <w:rsid w:val="00990BA4"/>
    <w:rsid w:val="00993C72"/>
    <w:rsid w:val="009951BF"/>
    <w:rsid w:val="009958B9"/>
    <w:rsid w:val="00995DEB"/>
    <w:rsid w:val="009A1605"/>
    <w:rsid w:val="009A3530"/>
    <w:rsid w:val="009B1C05"/>
    <w:rsid w:val="009C2183"/>
    <w:rsid w:val="009C4B86"/>
    <w:rsid w:val="009C6696"/>
    <w:rsid w:val="009C6E65"/>
    <w:rsid w:val="009D6B38"/>
    <w:rsid w:val="009E1AE7"/>
    <w:rsid w:val="009E24EA"/>
    <w:rsid w:val="009E427D"/>
    <w:rsid w:val="009E7A3A"/>
    <w:rsid w:val="009E7F98"/>
    <w:rsid w:val="009F40EE"/>
    <w:rsid w:val="00A00BA8"/>
    <w:rsid w:val="00A060BC"/>
    <w:rsid w:val="00A0666D"/>
    <w:rsid w:val="00A1003F"/>
    <w:rsid w:val="00A11EF5"/>
    <w:rsid w:val="00A13305"/>
    <w:rsid w:val="00A13933"/>
    <w:rsid w:val="00A203E0"/>
    <w:rsid w:val="00A2493D"/>
    <w:rsid w:val="00A24FDC"/>
    <w:rsid w:val="00A268EA"/>
    <w:rsid w:val="00A33FCF"/>
    <w:rsid w:val="00A37205"/>
    <w:rsid w:val="00A44460"/>
    <w:rsid w:val="00A505C0"/>
    <w:rsid w:val="00A52900"/>
    <w:rsid w:val="00A53388"/>
    <w:rsid w:val="00A53ED4"/>
    <w:rsid w:val="00A56DB2"/>
    <w:rsid w:val="00A573CC"/>
    <w:rsid w:val="00A57CD7"/>
    <w:rsid w:val="00A606A6"/>
    <w:rsid w:val="00A6531E"/>
    <w:rsid w:val="00A66E91"/>
    <w:rsid w:val="00A70E33"/>
    <w:rsid w:val="00A71A3A"/>
    <w:rsid w:val="00A76FE0"/>
    <w:rsid w:val="00A855A6"/>
    <w:rsid w:val="00A8745E"/>
    <w:rsid w:val="00A93FEC"/>
    <w:rsid w:val="00A947C9"/>
    <w:rsid w:val="00A959D3"/>
    <w:rsid w:val="00A97B9D"/>
    <w:rsid w:val="00AA33AD"/>
    <w:rsid w:val="00AA3752"/>
    <w:rsid w:val="00AA4BAF"/>
    <w:rsid w:val="00AA7FF3"/>
    <w:rsid w:val="00AB716E"/>
    <w:rsid w:val="00AB7B86"/>
    <w:rsid w:val="00AD2309"/>
    <w:rsid w:val="00AE16E4"/>
    <w:rsid w:val="00AE243F"/>
    <w:rsid w:val="00AE6257"/>
    <w:rsid w:val="00AF11F6"/>
    <w:rsid w:val="00AF3F77"/>
    <w:rsid w:val="00AF44C7"/>
    <w:rsid w:val="00AF5D35"/>
    <w:rsid w:val="00B00577"/>
    <w:rsid w:val="00B022A9"/>
    <w:rsid w:val="00B11035"/>
    <w:rsid w:val="00B13980"/>
    <w:rsid w:val="00B208CD"/>
    <w:rsid w:val="00B25039"/>
    <w:rsid w:val="00B36C2F"/>
    <w:rsid w:val="00B41777"/>
    <w:rsid w:val="00B418DD"/>
    <w:rsid w:val="00B51BC1"/>
    <w:rsid w:val="00B556C6"/>
    <w:rsid w:val="00B62E46"/>
    <w:rsid w:val="00B63A47"/>
    <w:rsid w:val="00B65E12"/>
    <w:rsid w:val="00B67C7F"/>
    <w:rsid w:val="00B74EFA"/>
    <w:rsid w:val="00B765C3"/>
    <w:rsid w:val="00B91255"/>
    <w:rsid w:val="00B9198D"/>
    <w:rsid w:val="00B92FD1"/>
    <w:rsid w:val="00B93090"/>
    <w:rsid w:val="00B96198"/>
    <w:rsid w:val="00B96C0F"/>
    <w:rsid w:val="00B97001"/>
    <w:rsid w:val="00B97AE1"/>
    <w:rsid w:val="00BA2123"/>
    <w:rsid w:val="00BB43EC"/>
    <w:rsid w:val="00BB6377"/>
    <w:rsid w:val="00BB789B"/>
    <w:rsid w:val="00BB7F98"/>
    <w:rsid w:val="00BC1B6B"/>
    <w:rsid w:val="00BC20AD"/>
    <w:rsid w:val="00BC603E"/>
    <w:rsid w:val="00BC6B93"/>
    <w:rsid w:val="00BD1240"/>
    <w:rsid w:val="00BD2A67"/>
    <w:rsid w:val="00BE461D"/>
    <w:rsid w:val="00BF34AD"/>
    <w:rsid w:val="00BF7182"/>
    <w:rsid w:val="00BF71A9"/>
    <w:rsid w:val="00BF742E"/>
    <w:rsid w:val="00C027F1"/>
    <w:rsid w:val="00C028A2"/>
    <w:rsid w:val="00C02D17"/>
    <w:rsid w:val="00C061B4"/>
    <w:rsid w:val="00C1506E"/>
    <w:rsid w:val="00C25CD2"/>
    <w:rsid w:val="00C278B1"/>
    <w:rsid w:val="00C42AE6"/>
    <w:rsid w:val="00C4449C"/>
    <w:rsid w:val="00C44834"/>
    <w:rsid w:val="00C45562"/>
    <w:rsid w:val="00C50730"/>
    <w:rsid w:val="00C51414"/>
    <w:rsid w:val="00C52802"/>
    <w:rsid w:val="00C575B4"/>
    <w:rsid w:val="00C613CE"/>
    <w:rsid w:val="00C61661"/>
    <w:rsid w:val="00C63EAD"/>
    <w:rsid w:val="00C72972"/>
    <w:rsid w:val="00C77D38"/>
    <w:rsid w:val="00C848B9"/>
    <w:rsid w:val="00C84DA7"/>
    <w:rsid w:val="00C86C82"/>
    <w:rsid w:val="00C920A6"/>
    <w:rsid w:val="00C94501"/>
    <w:rsid w:val="00C95E91"/>
    <w:rsid w:val="00CA0D4F"/>
    <w:rsid w:val="00CA40C7"/>
    <w:rsid w:val="00CA423E"/>
    <w:rsid w:val="00CA72A7"/>
    <w:rsid w:val="00CA7688"/>
    <w:rsid w:val="00CB58F7"/>
    <w:rsid w:val="00CB7FB2"/>
    <w:rsid w:val="00CC3066"/>
    <w:rsid w:val="00CC546A"/>
    <w:rsid w:val="00CE2304"/>
    <w:rsid w:val="00CE5104"/>
    <w:rsid w:val="00CE5B21"/>
    <w:rsid w:val="00CF1220"/>
    <w:rsid w:val="00D03595"/>
    <w:rsid w:val="00D04F3D"/>
    <w:rsid w:val="00D05FC3"/>
    <w:rsid w:val="00D06138"/>
    <w:rsid w:val="00D07CE8"/>
    <w:rsid w:val="00D12B43"/>
    <w:rsid w:val="00D1334E"/>
    <w:rsid w:val="00D17149"/>
    <w:rsid w:val="00D21088"/>
    <w:rsid w:val="00D30660"/>
    <w:rsid w:val="00D315F8"/>
    <w:rsid w:val="00D32627"/>
    <w:rsid w:val="00D34150"/>
    <w:rsid w:val="00D40300"/>
    <w:rsid w:val="00D43087"/>
    <w:rsid w:val="00D431DB"/>
    <w:rsid w:val="00D44AC2"/>
    <w:rsid w:val="00D46A41"/>
    <w:rsid w:val="00D512F5"/>
    <w:rsid w:val="00D53CE2"/>
    <w:rsid w:val="00D56331"/>
    <w:rsid w:val="00D665FB"/>
    <w:rsid w:val="00D70DEE"/>
    <w:rsid w:val="00D72737"/>
    <w:rsid w:val="00D7463C"/>
    <w:rsid w:val="00D75BE1"/>
    <w:rsid w:val="00D76CAC"/>
    <w:rsid w:val="00D77AA7"/>
    <w:rsid w:val="00D77C70"/>
    <w:rsid w:val="00D80D8C"/>
    <w:rsid w:val="00D8222F"/>
    <w:rsid w:val="00D823B0"/>
    <w:rsid w:val="00D8335C"/>
    <w:rsid w:val="00D84328"/>
    <w:rsid w:val="00D84E1E"/>
    <w:rsid w:val="00D853D1"/>
    <w:rsid w:val="00D914B5"/>
    <w:rsid w:val="00D94C01"/>
    <w:rsid w:val="00DA02E9"/>
    <w:rsid w:val="00DA3389"/>
    <w:rsid w:val="00DA41DE"/>
    <w:rsid w:val="00DA53AE"/>
    <w:rsid w:val="00DB1BEC"/>
    <w:rsid w:val="00DB2B25"/>
    <w:rsid w:val="00DB2BEC"/>
    <w:rsid w:val="00DB37CE"/>
    <w:rsid w:val="00DB450B"/>
    <w:rsid w:val="00DB473A"/>
    <w:rsid w:val="00DB53CA"/>
    <w:rsid w:val="00DB6B1A"/>
    <w:rsid w:val="00DC02C1"/>
    <w:rsid w:val="00DC53F8"/>
    <w:rsid w:val="00DD0704"/>
    <w:rsid w:val="00DD61B9"/>
    <w:rsid w:val="00DE049F"/>
    <w:rsid w:val="00DE10A6"/>
    <w:rsid w:val="00DE3712"/>
    <w:rsid w:val="00DE74A3"/>
    <w:rsid w:val="00DE7B2F"/>
    <w:rsid w:val="00DF1207"/>
    <w:rsid w:val="00DF4741"/>
    <w:rsid w:val="00DF69B3"/>
    <w:rsid w:val="00E0479E"/>
    <w:rsid w:val="00E0731A"/>
    <w:rsid w:val="00E127D8"/>
    <w:rsid w:val="00E178B5"/>
    <w:rsid w:val="00E22538"/>
    <w:rsid w:val="00E37262"/>
    <w:rsid w:val="00E37791"/>
    <w:rsid w:val="00E421ED"/>
    <w:rsid w:val="00E523AD"/>
    <w:rsid w:val="00E52993"/>
    <w:rsid w:val="00E604D8"/>
    <w:rsid w:val="00E66979"/>
    <w:rsid w:val="00E77730"/>
    <w:rsid w:val="00E80350"/>
    <w:rsid w:val="00E85E95"/>
    <w:rsid w:val="00E8769C"/>
    <w:rsid w:val="00E920BC"/>
    <w:rsid w:val="00E93FC6"/>
    <w:rsid w:val="00E96F9A"/>
    <w:rsid w:val="00EA29EC"/>
    <w:rsid w:val="00EA4141"/>
    <w:rsid w:val="00EA52FA"/>
    <w:rsid w:val="00EA76C6"/>
    <w:rsid w:val="00EB02A1"/>
    <w:rsid w:val="00EB1F61"/>
    <w:rsid w:val="00EB3AB7"/>
    <w:rsid w:val="00EB5D9E"/>
    <w:rsid w:val="00EB6D7F"/>
    <w:rsid w:val="00EB77BB"/>
    <w:rsid w:val="00EC08CE"/>
    <w:rsid w:val="00EC1553"/>
    <w:rsid w:val="00EC2FBB"/>
    <w:rsid w:val="00EC370B"/>
    <w:rsid w:val="00EE5C21"/>
    <w:rsid w:val="00EF0DFE"/>
    <w:rsid w:val="00EF1ED5"/>
    <w:rsid w:val="00EF6CBA"/>
    <w:rsid w:val="00EF76A3"/>
    <w:rsid w:val="00F0106F"/>
    <w:rsid w:val="00F02E98"/>
    <w:rsid w:val="00F037A2"/>
    <w:rsid w:val="00F038A5"/>
    <w:rsid w:val="00F05228"/>
    <w:rsid w:val="00F05643"/>
    <w:rsid w:val="00F07AAB"/>
    <w:rsid w:val="00F10E95"/>
    <w:rsid w:val="00F13B3B"/>
    <w:rsid w:val="00F15DF2"/>
    <w:rsid w:val="00F21148"/>
    <w:rsid w:val="00F23377"/>
    <w:rsid w:val="00F2406B"/>
    <w:rsid w:val="00F24299"/>
    <w:rsid w:val="00F25C40"/>
    <w:rsid w:val="00F33D00"/>
    <w:rsid w:val="00F36887"/>
    <w:rsid w:val="00F44498"/>
    <w:rsid w:val="00F45CB4"/>
    <w:rsid w:val="00F46867"/>
    <w:rsid w:val="00F50E69"/>
    <w:rsid w:val="00F57AAC"/>
    <w:rsid w:val="00F6298F"/>
    <w:rsid w:val="00F64B16"/>
    <w:rsid w:val="00F662B3"/>
    <w:rsid w:val="00F70619"/>
    <w:rsid w:val="00F77249"/>
    <w:rsid w:val="00F774DA"/>
    <w:rsid w:val="00F90109"/>
    <w:rsid w:val="00F92563"/>
    <w:rsid w:val="00F9415C"/>
    <w:rsid w:val="00F946A2"/>
    <w:rsid w:val="00F965EE"/>
    <w:rsid w:val="00FA303A"/>
    <w:rsid w:val="00FA55AF"/>
    <w:rsid w:val="00FB4C11"/>
    <w:rsid w:val="00FC330A"/>
    <w:rsid w:val="00FC5066"/>
    <w:rsid w:val="00FC70D2"/>
    <w:rsid w:val="00FE009B"/>
    <w:rsid w:val="00FE405C"/>
    <w:rsid w:val="00FE6A91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E84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277D73-F53D-4543-9284-7A2FC0579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8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1575</dc:creator>
  <cp:keywords/>
  <dc:description/>
  <cp:lastModifiedBy>El Chérif Ibrahim</cp:lastModifiedBy>
  <cp:revision>3</cp:revision>
  <cp:lastPrinted>2015-04-05T22:54:00Z</cp:lastPrinted>
  <dcterms:created xsi:type="dcterms:W3CDTF">2017-05-18T19:14:00Z</dcterms:created>
  <dcterms:modified xsi:type="dcterms:W3CDTF">2017-05-18T19:15:00Z</dcterms:modified>
</cp:coreProperties>
</file>